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369" w:rsidRPr="00E26628" w:rsidRDefault="00973369" w:rsidP="00973369">
      <w:r w:rsidRPr="00E26628">
        <w:rPr>
          <w:noProof/>
        </w:rPr>
        <w:drawing>
          <wp:inline distT="0" distB="0" distL="0" distR="0">
            <wp:extent cx="6015789" cy="3710530"/>
            <wp:effectExtent l="0" t="0" r="4445" b="444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6992" cy="3711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73369" w:rsidRPr="00E26628" w:rsidRDefault="00973369" w:rsidP="00973369">
      <w:proofErr w:type="gramStart"/>
      <w:r w:rsidRPr="00E26628">
        <w:rPr>
          <w:b/>
        </w:rPr>
        <w:t>Suppl</w:t>
      </w:r>
      <w:r>
        <w:rPr>
          <w:b/>
        </w:rPr>
        <w:t>.</w:t>
      </w:r>
      <w:r w:rsidRPr="00E26628">
        <w:rPr>
          <w:b/>
        </w:rPr>
        <w:t xml:space="preserve"> Fig</w:t>
      </w:r>
      <w:r>
        <w:rPr>
          <w:b/>
        </w:rPr>
        <w:t>.</w:t>
      </w:r>
      <w:r w:rsidRPr="00E26628">
        <w:rPr>
          <w:b/>
        </w:rPr>
        <w:t xml:space="preserve"> 2.</w:t>
      </w:r>
      <w:proofErr w:type="gramEnd"/>
      <w:r w:rsidRPr="00E26628">
        <w:t xml:space="preserve"> Binding data from the </w:t>
      </w:r>
      <w:proofErr w:type="spellStart"/>
      <w:r w:rsidRPr="00E26628">
        <w:rPr>
          <w:i/>
        </w:rPr>
        <w:t>k</w:t>
      </w:r>
      <w:r w:rsidRPr="00E26628">
        <w:rPr>
          <w:i/>
          <w:vertAlign w:val="subscript"/>
        </w:rPr>
        <w:t>on</w:t>
      </w:r>
      <w:proofErr w:type="spellEnd"/>
      <w:r w:rsidRPr="00E26628">
        <w:t xml:space="preserve"> experiment. Fraction of cell bound antibody (bound activity over totally added) plotted as a function of incubation time.</w:t>
      </w:r>
    </w:p>
    <w:p w:rsidR="009A6399" w:rsidRDefault="009A6399"/>
    <w:sectPr w:rsidR="009A6399" w:rsidSect="009A63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73369"/>
    <w:rsid w:val="00973369"/>
    <w:rsid w:val="009A63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36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3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36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1-23T07:31:00Z</dcterms:created>
  <dcterms:modified xsi:type="dcterms:W3CDTF">2024-01-23T07:31:00Z</dcterms:modified>
</cp:coreProperties>
</file>